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8D3A0" w14:textId="69A5CA3C" w:rsidR="008E73C8" w:rsidRPr="008E73C8" w:rsidRDefault="008E73C8" w:rsidP="008E73C8">
      <w:pPr>
        <w:pStyle w:val="NormalWeb"/>
        <w:spacing w:before="0" w:beforeAutospacing="0" w:after="0" w:afterAutospacing="0"/>
        <w:rPr>
          <w:color w:val="000000" w:themeColor="text1"/>
        </w:rPr>
      </w:pPr>
      <w:bookmarkStart w:id="0" w:name="_GoBack"/>
      <w:bookmarkEnd w:id="0"/>
      <w:r w:rsidRPr="008E73C8">
        <w:rPr>
          <w:color w:val="000000" w:themeColor="text1"/>
        </w:rPr>
        <w:t>Appendix A: Search strategies used</w:t>
      </w:r>
      <w:r>
        <w:rPr>
          <w:color w:val="000000" w:themeColor="text1"/>
        </w:rPr>
        <w:t xml:space="preserve"> for</w:t>
      </w:r>
      <w:r w:rsidRPr="008E73C8">
        <w:rPr>
          <w:color w:val="000000" w:themeColor="text1"/>
        </w:rPr>
        <w:t xml:space="preserve"> </w:t>
      </w:r>
      <w:r w:rsidRPr="008E73C8">
        <w:rPr>
          <w:color w:val="000000" w:themeColor="text1"/>
        </w:rPr>
        <w:t>Putting on academic armor: How Black physicians and trainees take stances to make racism visible amidst publishing constraints</w:t>
      </w:r>
      <w:r w:rsidRPr="008E73C8">
        <w:rPr>
          <w:color w:val="000000" w:themeColor="text1"/>
        </w:rPr>
        <w:t xml:space="preserve"> by Johnson, Maggio and </w:t>
      </w:r>
      <w:proofErr w:type="spellStart"/>
      <w:r w:rsidRPr="008E73C8">
        <w:rPr>
          <w:color w:val="000000" w:themeColor="text1"/>
        </w:rPr>
        <w:t>Konopasky</w:t>
      </w:r>
      <w:proofErr w:type="spellEnd"/>
      <w:r w:rsidRPr="008E73C8">
        <w:rPr>
          <w:color w:val="000000" w:themeColor="text1"/>
        </w:rPr>
        <w:t xml:space="preserve">. </w:t>
      </w:r>
    </w:p>
    <w:p w14:paraId="2C91B912" w14:textId="3BC71324" w:rsidR="008E73C8" w:rsidRPr="008E73C8" w:rsidRDefault="008E73C8" w:rsidP="008E73C8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color w:val="000000" w:themeColor="text1"/>
        </w:rPr>
        <w:t xml:space="preserve">PubMed </w:t>
      </w:r>
    </w:p>
    <w:p w14:paraId="6D75B1DE" w14:textId="77777777" w:rsidR="008E73C8" w:rsidRPr="008E73C8" w:rsidRDefault="008E73C8" w:rsidP="008E73C8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color w:val="000000" w:themeColor="text1"/>
        </w:rPr>
        <w:t>(("race"[Title] OR "racism"[Title] OR "anti-racism"[Title] OR "racist"[Title] OR "racial"[</w:t>
      </w:r>
      <w:proofErr w:type="spellStart"/>
      <w:r w:rsidRPr="008E73C8">
        <w:rPr>
          <w:rFonts w:ascii="Times New Roman" w:eastAsia="Times New Roman" w:hAnsi="Times New Roman" w:cs="Times New Roman"/>
          <w:color w:val="000000" w:themeColor="text1"/>
        </w:rPr>
        <w:t>ti</w:t>
      </w:r>
      <w:proofErr w:type="spellEnd"/>
      <w:r w:rsidRPr="008E73C8">
        <w:rPr>
          <w:rFonts w:ascii="Times New Roman" w:eastAsia="Times New Roman" w:hAnsi="Times New Roman" w:cs="Times New Roman"/>
          <w:color w:val="000000" w:themeColor="text1"/>
        </w:rPr>
        <w:t xml:space="preserve">] OR "anti-racist"[Title] OR "Black"[Title] OR "African-American"[Title]) AND ("Medicine"[Title] OR "medical"[Title] OR "healthcare"[Title] OR "hospital*"[Title])) AND (comment[Filter] OR editorial[Filter] OR letter[Filter] OR </w:t>
      </w:r>
      <w:proofErr w:type="spellStart"/>
      <w:r w:rsidRPr="008E73C8">
        <w:rPr>
          <w:rFonts w:ascii="Times New Roman" w:eastAsia="Times New Roman" w:hAnsi="Times New Roman" w:cs="Times New Roman"/>
          <w:color w:val="000000" w:themeColor="text1"/>
        </w:rPr>
        <w:t>personalnarrative</w:t>
      </w:r>
      <w:proofErr w:type="spellEnd"/>
      <w:r w:rsidRPr="008E73C8">
        <w:rPr>
          <w:rFonts w:ascii="Times New Roman" w:eastAsia="Times New Roman" w:hAnsi="Times New Roman" w:cs="Times New Roman"/>
          <w:color w:val="000000" w:themeColor="text1"/>
        </w:rPr>
        <w:t>[Filter] OR review[Filter]) AND (2018:2022[</w:t>
      </w:r>
      <w:proofErr w:type="spellStart"/>
      <w:r w:rsidRPr="008E73C8">
        <w:rPr>
          <w:rFonts w:ascii="Times New Roman" w:eastAsia="Times New Roman" w:hAnsi="Times New Roman" w:cs="Times New Roman"/>
          <w:color w:val="000000" w:themeColor="text1"/>
        </w:rPr>
        <w:t>pdat</w:t>
      </w:r>
      <w:proofErr w:type="spellEnd"/>
      <w:r w:rsidRPr="008E73C8">
        <w:rPr>
          <w:rFonts w:ascii="Times New Roman" w:eastAsia="Times New Roman" w:hAnsi="Times New Roman" w:cs="Times New Roman"/>
          <w:color w:val="000000" w:themeColor="text1"/>
        </w:rPr>
        <w:t>])    </w:t>
      </w:r>
    </w:p>
    <w:p w14:paraId="573572AE" w14:textId="77777777" w:rsidR="008E73C8" w:rsidRPr="008E73C8" w:rsidRDefault="008E73C8" w:rsidP="008E73C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87D5FBE" w14:textId="5F3614AF" w:rsidR="008E73C8" w:rsidRPr="008E73C8" w:rsidRDefault="008E73C8" w:rsidP="008E73C8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color w:val="000000" w:themeColor="text1"/>
        </w:rPr>
        <w:t xml:space="preserve">PsycINFO </w:t>
      </w:r>
    </w:p>
    <w:p w14:paraId="3CCED065" w14:textId="77777777" w:rsidR="008E73C8" w:rsidRPr="008E73C8" w:rsidRDefault="008E73C8" w:rsidP="008E73C8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color w:val="000000" w:themeColor="text1"/>
        </w:rPr>
        <w:t>TI ("race" OR "racism" OR “racial” OR "anti-racism" OR "racist" OR "anti-racist" OR "Black" OR "African-American") AND TI ("Medicine" OR "medical” OR "healthcare" OR "hospital*") </w:t>
      </w:r>
    </w:p>
    <w:p w14:paraId="651D7A65" w14:textId="77777777" w:rsidR="008E73C8" w:rsidRPr="008E73C8" w:rsidRDefault="008E73C8" w:rsidP="008E73C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6ED6E60" w14:textId="77777777" w:rsidR="008E73C8" w:rsidRPr="008E73C8" w:rsidRDefault="008E73C8" w:rsidP="008E73C8">
      <w:pPr>
        <w:rPr>
          <w:rFonts w:ascii="Times New Roman" w:eastAsia="Times New Roman" w:hAnsi="Times New Roman" w:cs="Times New Roman"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color w:val="000000" w:themeColor="text1"/>
        </w:rPr>
        <w:tab/>
      </w:r>
      <w:r w:rsidRPr="008E73C8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Limiters </w:t>
      </w:r>
      <w:r w:rsidRPr="008E73C8">
        <w:rPr>
          <w:rFonts w:ascii="Times New Roman" w:eastAsia="Times New Roman" w:hAnsi="Times New Roman" w:cs="Times New Roman"/>
          <w:color w:val="000000" w:themeColor="text1"/>
        </w:rPr>
        <w:t>- Document Type: Column/Opinion, Editorial, Letter, Review</w:t>
      </w:r>
    </w:p>
    <w:p w14:paraId="4DB0321D" w14:textId="77777777" w:rsidR="008E73C8" w:rsidRPr="008E73C8" w:rsidRDefault="008E73C8" w:rsidP="008E73C8">
      <w:pPr>
        <w:rPr>
          <w:rFonts w:ascii="Times New Roman" w:eastAsia="Times New Roman" w:hAnsi="Times New Roman" w:cs="Times New Roman"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color w:val="000000" w:themeColor="text1"/>
        </w:rPr>
        <w:tab/>
      </w:r>
      <w:r w:rsidRPr="008E73C8">
        <w:rPr>
          <w:rFonts w:ascii="Times New Roman" w:eastAsia="Times New Roman" w:hAnsi="Times New Roman" w:cs="Times New Roman"/>
          <w:i/>
          <w:iCs/>
          <w:color w:val="000000" w:themeColor="text1"/>
        </w:rPr>
        <w:t>Date Limit:</w:t>
      </w:r>
      <w:r w:rsidRPr="008E73C8">
        <w:rPr>
          <w:rFonts w:ascii="Times New Roman" w:eastAsia="Times New Roman" w:hAnsi="Times New Roman" w:cs="Times New Roman"/>
          <w:color w:val="000000" w:themeColor="text1"/>
        </w:rPr>
        <w:t xml:space="preserve"> 2018-2022</w:t>
      </w:r>
    </w:p>
    <w:p w14:paraId="7B7F692F" w14:textId="77777777" w:rsidR="008E73C8" w:rsidRPr="008E73C8" w:rsidRDefault="008E73C8" w:rsidP="008E73C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1F32A6E" w14:textId="38C457CA" w:rsidR="008E73C8" w:rsidRPr="008E73C8" w:rsidRDefault="008E73C8" w:rsidP="008E73C8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color w:val="000000" w:themeColor="text1"/>
        </w:rPr>
        <w:t xml:space="preserve">CINAHL </w:t>
      </w:r>
    </w:p>
    <w:p w14:paraId="48AFAFA0" w14:textId="77777777" w:rsidR="008E73C8" w:rsidRPr="008E73C8" w:rsidRDefault="008E73C8" w:rsidP="008E73C8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I ("race" OR "racism" OR “racial” OR "anti-racism" OR "racist" OR "anti-racist" OR "Black" OR "African-American") AND TI ("Medicine" OR "medical” OR "healthcare" OR "hospital*") </w:t>
      </w:r>
    </w:p>
    <w:p w14:paraId="16F17C06" w14:textId="77777777" w:rsidR="008E73C8" w:rsidRPr="008E73C8" w:rsidRDefault="008E73C8" w:rsidP="008E73C8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Limiters</w:t>
      </w:r>
      <w:r w:rsidRPr="008E73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- Publication Type: Anecdote, Commentary, Editorial, Interview, Letter, Response, Review</w:t>
      </w:r>
    </w:p>
    <w:p w14:paraId="492F9F10" w14:textId="77777777" w:rsidR="008E73C8" w:rsidRPr="008E73C8" w:rsidRDefault="008E73C8" w:rsidP="008E73C8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Date Limit:</w:t>
      </w:r>
      <w:r w:rsidRPr="008E73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2018-2022</w:t>
      </w:r>
    </w:p>
    <w:p w14:paraId="42F5FB15" w14:textId="5F68AE88" w:rsidR="008E73C8" w:rsidRPr="008E73C8" w:rsidRDefault="008E73C8" w:rsidP="008E73C8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color w:val="000000" w:themeColor="text1"/>
        </w:rPr>
        <w:t xml:space="preserve">Web of Science </w:t>
      </w:r>
    </w:p>
    <w:p w14:paraId="71AE3F66" w14:textId="77777777" w:rsidR="008E73C8" w:rsidRPr="008E73C8" w:rsidRDefault="008E73C8" w:rsidP="008E73C8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color w:val="000000" w:themeColor="text1"/>
        </w:rPr>
        <w:t>TI</w:t>
      </w:r>
      <w:proofErr w:type="gramStart"/>
      <w:r w:rsidRPr="008E73C8">
        <w:rPr>
          <w:rFonts w:ascii="Times New Roman" w:eastAsia="Times New Roman" w:hAnsi="Times New Roman" w:cs="Times New Roman"/>
          <w:color w:val="000000" w:themeColor="text1"/>
        </w:rPr>
        <w:t>=(</w:t>
      </w:r>
      <w:proofErr w:type="gramEnd"/>
      <w:r w:rsidRPr="008E73C8">
        <w:rPr>
          <w:rFonts w:ascii="Times New Roman" w:eastAsia="Times New Roman" w:hAnsi="Times New Roman" w:cs="Times New Roman"/>
          <w:color w:val="000000" w:themeColor="text1"/>
        </w:rPr>
        <w:t>("race" OR "racism" OR “racial” OR "anti-racism" OR "racist" OR "anti-racist" OR "Black" OR "African-American") AND ("Medicine" OR "medical” OR "healthcare" OR "hospital*"))</w:t>
      </w:r>
    </w:p>
    <w:p w14:paraId="44C3260A" w14:textId="77777777" w:rsidR="008E73C8" w:rsidRPr="008E73C8" w:rsidRDefault="008E73C8" w:rsidP="008E73C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D971C63" w14:textId="77777777" w:rsidR="008E73C8" w:rsidRPr="008E73C8" w:rsidRDefault="008E73C8" w:rsidP="008E73C8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i/>
          <w:iCs/>
          <w:color w:val="000000" w:themeColor="text1"/>
        </w:rPr>
        <w:t>Limiters</w:t>
      </w:r>
      <w:r w:rsidRPr="008E73C8">
        <w:rPr>
          <w:rFonts w:ascii="Times New Roman" w:eastAsia="Times New Roman" w:hAnsi="Times New Roman" w:cs="Times New Roman"/>
          <w:color w:val="000000" w:themeColor="text1"/>
        </w:rPr>
        <w:t xml:space="preserve"> - Document Types: Letters or Editorial Materials or News Items or Notes or Reviews</w:t>
      </w:r>
    </w:p>
    <w:p w14:paraId="7928B1C4" w14:textId="77777777" w:rsidR="008E73C8" w:rsidRPr="008E73C8" w:rsidRDefault="008E73C8" w:rsidP="008E73C8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E73C8">
        <w:rPr>
          <w:rFonts w:ascii="Times New Roman" w:eastAsia="Times New Roman" w:hAnsi="Times New Roman" w:cs="Times New Roman"/>
          <w:i/>
          <w:iCs/>
          <w:color w:val="000000" w:themeColor="text1"/>
        </w:rPr>
        <w:t>Date Limit</w:t>
      </w:r>
      <w:r w:rsidRPr="008E73C8">
        <w:rPr>
          <w:rFonts w:ascii="Times New Roman" w:eastAsia="Times New Roman" w:hAnsi="Times New Roman" w:cs="Times New Roman"/>
          <w:color w:val="000000" w:themeColor="text1"/>
        </w:rPr>
        <w:t>: 2018-2022</w:t>
      </w:r>
    </w:p>
    <w:p w14:paraId="2938A810" w14:textId="77777777" w:rsidR="008E73C8" w:rsidRPr="008E73C8" w:rsidRDefault="008E73C8" w:rsidP="008E73C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7FBEBC8" w14:textId="77777777" w:rsidR="000674C6" w:rsidRPr="008E73C8" w:rsidRDefault="000674C6">
      <w:pPr>
        <w:rPr>
          <w:rFonts w:ascii="Times New Roman" w:hAnsi="Times New Roman" w:cs="Times New Roman"/>
          <w:color w:val="000000" w:themeColor="text1"/>
        </w:rPr>
      </w:pPr>
    </w:p>
    <w:sectPr w:rsidR="000674C6" w:rsidRPr="008E73C8" w:rsidSect="00E33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3C8"/>
    <w:rsid w:val="000015A8"/>
    <w:rsid w:val="00015039"/>
    <w:rsid w:val="00020121"/>
    <w:rsid w:val="0005690A"/>
    <w:rsid w:val="000674C6"/>
    <w:rsid w:val="000676D0"/>
    <w:rsid w:val="0008313D"/>
    <w:rsid w:val="000B64D7"/>
    <w:rsid w:val="000C5E7F"/>
    <w:rsid w:val="000D0FFC"/>
    <w:rsid w:val="000E05CD"/>
    <w:rsid w:val="000E5F5E"/>
    <w:rsid w:val="000F0ECF"/>
    <w:rsid w:val="00105740"/>
    <w:rsid w:val="00111092"/>
    <w:rsid w:val="00120F14"/>
    <w:rsid w:val="00123453"/>
    <w:rsid w:val="00135779"/>
    <w:rsid w:val="0017398C"/>
    <w:rsid w:val="00181A3F"/>
    <w:rsid w:val="001D065A"/>
    <w:rsid w:val="001D5F5B"/>
    <w:rsid w:val="001E1810"/>
    <w:rsid w:val="001E5336"/>
    <w:rsid w:val="002062F0"/>
    <w:rsid w:val="0022593B"/>
    <w:rsid w:val="00300B56"/>
    <w:rsid w:val="00317B4A"/>
    <w:rsid w:val="00341C3F"/>
    <w:rsid w:val="0037519E"/>
    <w:rsid w:val="00383E96"/>
    <w:rsid w:val="003A48E9"/>
    <w:rsid w:val="003E1D31"/>
    <w:rsid w:val="003E6422"/>
    <w:rsid w:val="003F44C2"/>
    <w:rsid w:val="00413C10"/>
    <w:rsid w:val="00452151"/>
    <w:rsid w:val="004E0983"/>
    <w:rsid w:val="0050194F"/>
    <w:rsid w:val="00550EAC"/>
    <w:rsid w:val="00571C3A"/>
    <w:rsid w:val="00591D89"/>
    <w:rsid w:val="00596240"/>
    <w:rsid w:val="005C0367"/>
    <w:rsid w:val="005C2345"/>
    <w:rsid w:val="005E2D2C"/>
    <w:rsid w:val="00602237"/>
    <w:rsid w:val="0060291F"/>
    <w:rsid w:val="00633750"/>
    <w:rsid w:val="00637359"/>
    <w:rsid w:val="0063768F"/>
    <w:rsid w:val="00651B85"/>
    <w:rsid w:val="006573EB"/>
    <w:rsid w:val="006667F2"/>
    <w:rsid w:val="00677C94"/>
    <w:rsid w:val="00682B7E"/>
    <w:rsid w:val="00682C12"/>
    <w:rsid w:val="006842F7"/>
    <w:rsid w:val="0069099D"/>
    <w:rsid w:val="006A173F"/>
    <w:rsid w:val="006B2472"/>
    <w:rsid w:val="00706A3C"/>
    <w:rsid w:val="00707E40"/>
    <w:rsid w:val="007206C7"/>
    <w:rsid w:val="00723B3D"/>
    <w:rsid w:val="007432C2"/>
    <w:rsid w:val="00753ADF"/>
    <w:rsid w:val="00785CEF"/>
    <w:rsid w:val="007A78D7"/>
    <w:rsid w:val="007D746A"/>
    <w:rsid w:val="007E0A27"/>
    <w:rsid w:val="007E3112"/>
    <w:rsid w:val="007F6151"/>
    <w:rsid w:val="0080068D"/>
    <w:rsid w:val="00810E20"/>
    <w:rsid w:val="00813D76"/>
    <w:rsid w:val="00834A20"/>
    <w:rsid w:val="00834E95"/>
    <w:rsid w:val="008C16CB"/>
    <w:rsid w:val="008C3670"/>
    <w:rsid w:val="008E73C8"/>
    <w:rsid w:val="00915D1C"/>
    <w:rsid w:val="00931AAA"/>
    <w:rsid w:val="00932BF6"/>
    <w:rsid w:val="009442F1"/>
    <w:rsid w:val="0097208D"/>
    <w:rsid w:val="00974C40"/>
    <w:rsid w:val="00976C36"/>
    <w:rsid w:val="009A1ABD"/>
    <w:rsid w:val="009B5503"/>
    <w:rsid w:val="009B7B3F"/>
    <w:rsid w:val="00A25C7D"/>
    <w:rsid w:val="00A32A17"/>
    <w:rsid w:val="00A53D10"/>
    <w:rsid w:val="00A7267E"/>
    <w:rsid w:val="00A72B18"/>
    <w:rsid w:val="00A84E15"/>
    <w:rsid w:val="00AA2482"/>
    <w:rsid w:val="00AB5222"/>
    <w:rsid w:val="00AD4DBE"/>
    <w:rsid w:val="00AF7458"/>
    <w:rsid w:val="00B01C62"/>
    <w:rsid w:val="00B02F77"/>
    <w:rsid w:val="00B13F97"/>
    <w:rsid w:val="00B320A7"/>
    <w:rsid w:val="00B40178"/>
    <w:rsid w:val="00B532B5"/>
    <w:rsid w:val="00B6086B"/>
    <w:rsid w:val="00B66550"/>
    <w:rsid w:val="00B74965"/>
    <w:rsid w:val="00B92C1D"/>
    <w:rsid w:val="00BB1081"/>
    <w:rsid w:val="00BB64A3"/>
    <w:rsid w:val="00BD6F27"/>
    <w:rsid w:val="00BF3D0B"/>
    <w:rsid w:val="00C00229"/>
    <w:rsid w:val="00C2082A"/>
    <w:rsid w:val="00C24476"/>
    <w:rsid w:val="00C475C1"/>
    <w:rsid w:val="00C603DA"/>
    <w:rsid w:val="00C64D20"/>
    <w:rsid w:val="00C70645"/>
    <w:rsid w:val="00C85229"/>
    <w:rsid w:val="00C87BB2"/>
    <w:rsid w:val="00CF10E6"/>
    <w:rsid w:val="00CF4A17"/>
    <w:rsid w:val="00D0317B"/>
    <w:rsid w:val="00D07A64"/>
    <w:rsid w:val="00D2520D"/>
    <w:rsid w:val="00D36709"/>
    <w:rsid w:val="00D53C5A"/>
    <w:rsid w:val="00D6731C"/>
    <w:rsid w:val="00D7485D"/>
    <w:rsid w:val="00D80819"/>
    <w:rsid w:val="00D82305"/>
    <w:rsid w:val="00D931B4"/>
    <w:rsid w:val="00DA4616"/>
    <w:rsid w:val="00DA5628"/>
    <w:rsid w:val="00DA56FA"/>
    <w:rsid w:val="00DB3577"/>
    <w:rsid w:val="00DD34E3"/>
    <w:rsid w:val="00DD75FF"/>
    <w:rsid w:val="00DE342B"/>
    <w:rsid w:val="00DE5BFF"/>
    <w:rsid w:val="00DF67DB"/>
    <w:rsid w:val="00E06427"/>
    <w:rsid w:val="00E10D56"/>
    <w:rsid w:val="00E2314A"/>
    <w:rsid w:val="00E2799E"/>
    <w:rsid w:val="00E33A84"/>
    <w:rsid w:val="00E373E4"/>
    <w:rsid w:val="00E443ED"/>
    <w:rsid w:val="00E77A1B"/>
    <w:rsid w:val="00E8143F"/>
    <w:rsid w:val="00E94B75"/>
    <w:rsid w:val="00E96EF6"/>
    <w:rsid w:val="00EB1D89"/>
    <w:rsid w:val="00EE25D4"/>
    <w:rsid w:val="00EF0030"/>
    <w:rsid w:val="00EF625F"/>
    <w:rsid w:val="00F0412B"/>
    <w:rsid w:val="00F43045"/>
    <w:rsid w:val="00F44FEC"/>
    <w:rsid w:val="00F62728"/>
    <w:rsid w:val="00F645A5"/>
    <w:rsid w:val="00F761C5"/>
    <w:rsid w:val="00F81FC3"/>
    <w:rsid w:val="00F87C45"/>
    <w:rsid w:val="00FA28F4"/>
    <w:rsid w:val="00FA534A"/>
    <w:rsid w:val="00FB1BA1"/>
    <w:rsid w:val="00FC63F9"/>
    <w:rsid w:val="00FD16A7"/>
    <w:rsid w:val="00FD6A39"/>
    <w:rsid w:val="00FE70A4"/>
    <w:rsid w:val="00FF4CEA"/>
    <w:rsid w:val="00FF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2C198"/>
  <w14:defaultImageDpi w14:val="32767"/>
  <w15:chartTrackingRefBased/>
  <w15:docId w15:val="{DF0CF5AC-77B3-FC40-B33D-38247B79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E73C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E73C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8E73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8E7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ggio</dc:creator>
  <cp:keywords/>
  <dc:description/>
  <cp:lastModifiedBy>lauren maggio</cp:lastModifiedBy>
  <cp:revision>1</cp:revision>
  <dcterms:created xsi:type="dcterms:W3CDTF">2022-12-22T23:40:00Z</dcterms:created>
  <dcterms:modified xsi:type="dcterms:W3CDTF">2022-12-22T23:45:00Z</dcterms:modified>
</cp:coreProperties>
</file>